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1252A" w14:textId="77777777" w:rsidR="000D3020" w:rsidRPr="00416D94" w:rsidRDefault="000D3020" w:rsidP="00100B45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</w:t>
      </w:r>
      <w:r w:rsidRPr="00416D94">
        <w:rPr>
          <w:rFonts w:ascii="Arial" w:hAnsi="Arial" w:cs="Arial"/>
          <w:sz w:val="20"/>
          <w:szCs w:val="20"/>
        </w:rPr>
        <w:t xml:space="preserve">. Estimated </w:t>
      </w:r>
      <w:r>
        <w:rPr>
          <w:rFonts w:ascii="Arial" w:hAnsi="Arial" w:cs="Arial"/>
          <w:sz w:val="20"/>
          <w:szCs w:val="20"/>
        </w:rPr>
        <w:t>effects</w:t>
      </w:r>
      <w:r w:rsidRPr="00416D94">
        <w:rPr>
          <w:rFonts w:ascii="Arial" w:hAnsi="Arial" w:cs="Arial"/>
          <w:sz w:val="20"/>
          <w:szCs w:val="20"/>
        </w:rPr>
        <w:t xml:space="preserve"> of MD</w:t>
      </w:r>
      <w:r>
        <w:rPr>
          <w:rFonts w:ascii="Arial" w:hAnsi="Arial" w:cs="Arial"/>
          <w:sz w:val="20"/>
          <w:szCs w:val="20"/>
        </w:rPr>
        <w:t>-</w:t>
      </w:r>
      <w:r w:rsidRPr="00416D94">
        <w:rPr>
          <w:rFonts w:ascii="Arial" w:hAnsi="Arial" w:cs="Arial"/>
          <w:sz w:val="20"/>
          <w:szCs w:val="20"/>
        </w:rPr>
        <w:t>PALS</w:t>
      </w:r>
      <w:r>
        <w:rPr>
          <w:rFonts w:ascii="Arial" w:hAnsi="Arial" w:cs="Arial"/>
          <w:sz w:val="20"/>
          <w:szCs w:val="20"/>
        </w:rPr>
        <w:t xml:space="preserve"> implementation</w:t>
      </w:r>
      <w:r w:rsidRPr="00416D94">
        <w:rPr>
          <w:rFonts w:ascii="Arial" w:hAnsi="Arial" w:cs="Arial"/>
          <w:sz w:val="20"/>
          <w:szCs w:val="20"/>
        </w:rPr>
        <w:t xml:space="preserve"> on </w:t>
      </w:r>
      <w:r>
        <w:rPr>
          <w:rFonts w:ascii="Arial" w:hAnsi="Arial" w:cs="Arial"/>
          <w:sz w:val="20"/>
          <w:szCs w:val="20"/>
        </w:rPr>
        <w:t xml:space="preserve">average </w:t>
      </w:r>
      <w:r w:rsidRPr="00416D94">
        <w:rPr>
          <w:rFonts w:ascii="Arial" w:hAnsi="Arial" w:cs="Arial"/>
          <w:sz w:val="20"/>
          <w:szCs w:val="20"/>
        </w:rPr>
        <w:t>composite score</w:t>
      </w:r>
      <w:r>
        <w:rPr>
          <w:rFonts w:ascii="Arial" w:hAnsi="Arial" w:cs="Arial"/>
          <w:sz w:val="20"/>
          <w:szCs w:val="20"/>
        </w:rPr>
        <w:t xml:space="preserve"> of quality of GOC convers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83"/>
        <w:gridCol w:w="3916"/>
        <w:gridCol w:w="3917"/>
      </w:tblGrid>
      <w:tr w:rsidR="000D3020" w:rsidRPr="00416D94" w14:paraId="4BFEB1ED" w14:textId="77777777" w:rsidTr="00EE6F1C">
        <w:tc>
          <w:tcPr>
            <w:tcW w:w="1183" w:type="dxa"/>
          </w:tcPr>
          <w:p w14:paraId="00FB726F" w14:textId="77777777" w:rsidR="000D3020" w:rsidRPr="00416D94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6D94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916" w:type="dxa"/>
          </w:tcPr>
          <w:p w14:paraId="4961CC51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6D94">
              <w:rPr>
                <w:rFonts w:ascii="Arial" w:hAnsi="Arial" w:cs="Arial"/>
                <w:sz w:val="20"/>
                <w:szCs w:val="20"/>
              </w:rPr>
              <w:t xml:space="preserve">Change in level of composite score </w:t>
            </w:r>
          </w:p>
          <w:p w14:paraId="47E80E8B" w14:textId="77777777" w:rsidR="000D3020" w:rsidRPr="00416D94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ter MD-PALS</w:t>
            </w:r>
            <w:r w:rsidRPr="00416D9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3917" w:type="dxa"/>
          </w:tcPr>
          <w:p w14:paraId="2C82D066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6D94">
              <w:rPr>
                <w:rFonts w:ascii="Arial" w:hAnsi="Arial" w:cs="Arial"/>
                <w:sz w:val="20"/>
                <w:szCs w:val="20"/>
              </w:rPr>
              <w:t xml:space="preserve">Change in trend of composite score </w:t>
            </w:r>
          </w:p>
          <w:p w14:paraId="3181B418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ter MD-PALS</w:t>
            </w:r>
            <w:r w:rsidRPr="00416D9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mplementation</w:t>
            </w:r>
          </w:p>
          <w:p w14:paraId="57E6CACB" w14:textId="77777777" w:rsidR="000D3020" w:rsidRPr="00416D94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3020" w:rsidRPr="00416D94" w14:paraId="34CC14D0" w14:textId="77777777" w:rsidTr="00EE6F1C">
        <w:tc>
          <w:tcPr>
            <w:tcW w:w="1183" w:type="dxa"/>
          </w:tcPr>
          <w:p w14:paraId="04FCA552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ar regression</w:t>
            </w:r>
          </w:p>
          <w:p w14:paraId="6B5EF48E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original analysis)</w:t>
            </w:r>
          </w:p>
          <w:p w14:paraId="34D8ED83" w14:textId="77777777" w:rsidR="000D3020" w:rsidRPr="00416D94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16" w:type="dxa"/>
          </w:tcPr>
          <w:p w14:paraId="011C933C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3C3">
              <w:rPr>
                <w:rFonts w:ascii="Arial" w:hAnsi="Arial" w:cs="Arial"/>
                <w:sz w:val="20"/>
                <w:szCs w:val="20"/>
              </w:rPr>
              <w:t>Average quarterly composite score increased by</w:t>
            </w:r>
          </w:p>
          <w:p w14:paraId="404913B4" w14:textId="77777777" w:rsidR="000D3020" w:rsidRPr="00BD63C3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3C3">
              <w:rPr>
                <w:rFonts w:ascii="Arial" w:hAnsi="Arial" w:cs="Arial"/>
                <w:sz w:val="20"/>
                <w:szCs w:val="20"/>
              </w:rPr>
              <w:t xml:space="preserve"> 1.93 points (95% CI, 0.96, 2.90) </w:t>
            </w:r>
          </w:p>
        </w:tc>
        <w:tc>
          <w:tcPr>
            <w:tcW w:w="3917" w:type="dxa"/>
          </w:tcPr>
          <w:p w14:paraId="4E85AEFE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3C3">
              <w:rPr>
                <w:rFonts w:ascii="Arial" w:hAnsi="Arial" w:cs="Arial"/>
                <w:sz w:val="20"/>
                <w:szCs w:val="20"/>
              </w:rPr>
              <w:t xml:space="preserve">Change in average composite score for each additional quarter dropped by </w:t>
            </w:r>
          </w:p>
          <w:p w14:paraId="799719F7" w14:textId="77777777" w:rsidR="000D3020" w:rsidRPr="00BD63C3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3C3">
              <w:rPr>
                <w:rFonts w:ascii="Arial" w:hAnsi="Arial" w:cs="Arial"/>
                <w:sz w:val="20"/>
                <w:szCs w:val="20"/>
              </w:rPr>
              <w:t xml:space="preserve">0.08 points (95% CI, -0.41, 0.25) </w:t>
            </w:r>
          </w:p>
        </w:tc>
      </w:tr>
      <w:tr w:rsidR="000D3020" w:rsidRPr="00416D94" w14:paraId="4881D33E" w14:textId="77777777" w:rsidTr="00EE6F1C">
        <w:tc>
          <w:tcPr>
            <w:tcW w:w="1183" w:type="dxa"/>
          </w:tcPr>
          <w:p w14:paraId="1447419D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a regression</w:t>
            </w:r>
          </w:p>
          <w:p w14:paraId="0CACD38B" w14:textId="77777777" w:rsidR="000D3020" w:rsidRPr="00416D94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ensitivity analysis)</w:t>
            </w:r>
          </w:p>
        </w:tc>
        <w:tc>
          <w:tcPr>
            <w:tcW w:w="3916" w:type="dxa"/>
          </w:tcPr>
          <w:p w14:paraId="5D3C351D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3C3">
              <w:rPr>
                <w:rFonts w:ascii="Arial" w:hAnsi="Arial" w:cs="Arial"/>
                <w:sz w:val="20"/>
                <w:szCs w:val="20"/>
              </w:rPr>
              <w:t xml:space="preserve">Average monthly composite score increased by </w:t>
            </w:r>
          </w:p>
          <w:p w14:paraId="69CE8D86" w14:textId="77777777" w:rsidR="000D3020" w:rsidRPr="00BD63C3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3C3">
              <w:rPr>
                <w:rFonts w:ascii="Arial" w:hAnsi="Arial" w:cs="Arial"/>
                <w:sz w:val="20"/>
                <w:szCs w:val="20"/>
              </w:rPr>
              <w:t xml:space="preserve">1.76 points (95% CI, 1.24, 2.32) </w:t>
            </w:r>
          </w:p>
        </w:tc>
        <w:tc>
          <w:tcPr>
            <w:tcW w:w="3917" w:type="dxa"/>
          </w:tcPr>
          <w:p w14:paraId="34182E6A" w14:textId="77777777" w:rsidR="000D3020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3C3">
              <w:rPr>
                <w:rFonts w:ascii="Arial" w:hAnsi="Arial" w:cs="Arial"/>
                <w:sz w:val="20"/>
                <w:szCs w:val="20"/>
              </w:rPr>
              <w:t xml:space="preserve">Change in average composite score for each additional month dropped by </w:t>
            </w:r>
          </w:p>
          <w:p w14:paraId="1EB95F18" w14:textId="77777777" w:rsidR="000D3020" w:rsidRPr="00BD63C3" w:rsidRDefault="000D3020" w:rsidP="00100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3C3">
              <w:rPr>
                <w:rFonts w:ascii="Arial" w:hAnsi="Arial" w:cs="Arial"/>
                <w:sz w:val="20"/>
                <w:szCs w:val="20"/>
              </w:rPr>
              <w:t xml:space="preserve">0.004 points (95% CI, -0.08, 0.07) </w:t>
            </w:r>
          </w:p>
        </w:tc>
      </w:tr>
    </w:tbl>
    <w:p w14:paraId="65740366" w14:textId="77777777" w:rsidR="00CD3A5A" w:rsidRDefault="00CD3A5A"/>
    <w:sectPr w:rsidR="00CD3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020"/>
    <w:rsid w:val="000D3020"/>
    <w:rsid w:val="00100B45"/>
    <w:rsid w:val="007A79E3"/>
    <w:rsid w:val="00C855B1"/>
    <w:rsid w:val="00CD3A5A"/>
    <w:rsid w:val="00DA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79AC4"/>
  <w15:chartTrackingRefBased/>
  <w15:docId w15:val="{36EFC71A-092B-0A48-A5F7-11D7357A3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02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020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l Juan</dc:creator>
  <cp:keywords/>
  <dc:description/>
  <cp:lastModifiedBy>Darryl Juan</cp:lastModifiedBy>
  <cp:revision>2</cp:revision>
  <dcterms:created xsi:type="dcterms:W3CDTF">2023-04-03T08:00:00Z</dcterms:created>
  <dcterms:modified xsi:type="dcterms:W3CDTF">2023-04-03T08:02:00Z</dcterms:modified>
</cp:coreProperties>
</file>